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DDC" w:rsidRPr="00E23A00" w:rsidRDefault="00E23A00" w:rsidP="002C4DDC">
      <w:pPr>
        <w:rPr>
          <w:b/>
          <w:sz w:val="22"/>
          <w:szCs w:val="18"/>
        </w:rPr>
      </w:pPr>
      <w:r w:rsidRPr="00E23A00">
        <w:rPr>
          <w:rFonts w:hint="eastAsia"/>
          <w:b/>
          <w:sz w:val="22"/>
          <w:szCs w:val="18"/>
        </w:rPr>
        <w:t>Supplement 1. Statistical analysis of disease free survival (DFS)</w:t>
      </w:r>
    </w:p>
    <w:p w:rsidR="00E23A00" w:rsidRPr="00F05F5A" w:rsidRDefault="00E23A00" w:rsidP="002C4DDC">
      <w:pPr>
        <w:rPr>
          <w:b/>
          <w:color w:val="FF0000"/>
          <w:sz w:val="22"/>
          <w:szCs w:val="18"/>
        </w:rPr>
      </w:pPr>
    </w:p>
    <w:p w:rsidR="00D63769" w:rsidRDefault="008C5688" w:rsidP="00D63769">
      <w:pPr>
        <w:rPr>
          <w:b/>
          <w:szCs w:val="18"/>
        </w:rPr>
      </w:pPr>
      <w:proofErr w:type="gramStart"/>
      <w:r w:rsidRPr="00E23A00">
        <w:rPr>
          <w:rFonts w:hint="eastAsia"/>
          <w:b/>
          <w:szCs w:val="18"/>
        </w:rPr>
        <w:t>Table 1.</w:t>
      </w:r>
      <w:proofErr w:type="gramEnd"/>
      <w:r w:rsidRPr="00E23A00">
        <w:rPr>
          <w:rFonts w:hint="eastAsia"/>
          <w:b/>
          <w:szCs w:val="18"/>
        </w:rPr>
        <w:t xml:space="preserve"> </w:t>
      </w:r>
      <w:r w:rsidR="009E284A" w:rsidRPr="00E23A00">
        <w:rPr>
          <w:rFonts w:hint="eastAsia"/>
          <w:b/>
          <w:szCs w:val="18"/>
        </w:rPr>
        <w:t>Baseline characteristics</w:t>
      </w:r>
    </w:p>
    <w:p w:rsidR="002B1102" w:rsidRPr="002B1102" w:rsidRDefault="002B1102" w:rsidP="00D63769">
      <w:pPr>
        <w:numPr>
          <w:ilvl w:val="0"/>
          <w:numId w:val="1"/>
        </w:numPr>
        <w:rPr>
          <w:b/>
          <w:sz w:val="16"/>
          <w:szCs w:val="18"/>
        </w:rPr>
      </w:pPr>
      <w:r w:rsidRPr="002B1102">
        <w:rPr>
          <w:sz w:val="16"/>
          <w:szCs w:val="18"/>
        </w:rPr>
        <w:t xml:space="preserve">**Cut off value deducted from the </w:t>
      </w:r>
      <w:proofErr w:type="spellStart"/>
      <w:r w:rsidRPr="002B1102">
        <w:rPr>
          <w:sz w:val="16"/>
          <w:szCs w:val="18"/>
        </w:rPr>
        <w:t>Contal</w:t>
      </w:r>
      <w:proofErr w:type="spellEnd"/>
      <w:r w:rsidRPr="002B1102">
        <w:rPr>
          <w:sz w:val="16"/>
          <w:szCs w:val="18"/>
        </w:rPr>
        <w:t xml:space="preserve"> and </w:t>
      </w:r>
      <w:proofErr w:type="spellStart"/>
      <w:r w:rsidRPr="002B1102">
        <w:rPr>
          <w:sz w:val="16"/>
          <w:szCs w:val="18"/>
        </w:rPr>
        <w:t>O’quigley’s</w:t>
      </w:r>
      <w:proofErr w:type="spellEnd"/>
      <w:r w:rsidRPr="002B1102">
        <w:rPr>
          <w:sz w:val="16"/>
          <w:szCs w:val="18"/>
        </w:rPr>
        <w:t xml:space="preserve"> method </w:t>
      </w:r>
    </w:p>
    <w:tbl>
      <w:tblPr>
        <w:tblW w:w="1001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9"/>
        <w:gridCol w:w="2376"/>
        <w:gridCol w:w="2055"/>
        <w:gridCol w:w="2056"/>
        <w:gridCol w:w="1067"/>
      </w:tblGrid>
      <w:tr w:rsidR="002C4DDC" w:rsidRPr="00DB4DE0" w:rsidTr="002C4DDC">
        <w:trPr>
          <w:trHeight w:val="499"/>
        </w:trPr>
        <w:tc>
          <w:tcPr>
            <w:tcW w:w="2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 xml:space="preserve">Variables </w:t>
            </w:r>
          </w:p>
        </w:tc>
        <w:tc>
          <w:tcPr>
            <w:tcW w:w="2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C4DDC" w:rsidRPr="00DB4DE0" w:rsidRDefault="00D05847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>Index</w:t>
            </w:r>
            <w:r w:rsidR="002C4DDC" w:rsidRPr="00DB4DE0"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 xml:space="preserve"> level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 xml:space="preserve">0 (survival) </w:t>
            </w:r>
          </w:p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>(N=69)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 xml:space="preserve"> 1 (recur) </w:t>
            </w:r>
          </w:p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>(N=49)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>p-value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ge</w:t>
            </w:r>
            <w:r w:rsidR="00C50086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Year)</w:t>
            </w:r>
          </w:p>
        </w:tc>
        <w:tc>
          <w:tcPr>
            <w:tcW w:w="2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7F4B3B" w:rsidP="00AD13C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0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5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2C4DDC"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–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7</w:t>
            </w:r>
            <w:r w:rsidR="00AD13C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7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AD13CB" w:rsidP="00AD13C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2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7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2C4DDC"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–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8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C4DDC" w:rsidRPr="00DB4DE0" w:rsidRDefault="00D63769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229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:rsidR="002C4DDC" w:rsidRPr="00DB4DE0" w:rsidRDefault="00961730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I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nitial CA19-9</w:t>
            </w:r>
            <w:r w:rsidR="00C50086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C50086"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(U/mL)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2C4DDC" w:rsidRPr="00DB4DE0" w:rsidRDefault="007F4B3B" w:rsidP="00AD13C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5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.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</w:t>
            </w:r>
            <w:r w:rsidR="00AD13C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6.8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–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AD13C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73.6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2C4DDC" w:rsidRPr="00DB4DE0" w:rsidRDefault="007F4B3B" w:rsidP="00AD13C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97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.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 (</w:t>
            </w:r>
            <w:r w:rsidR="00AD13C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9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.</w:t>
            </w:r>
            <w:r w:rsidR="00AD13C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AD13CB"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–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AD13C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25.6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2C4DDC" w:rsidRPr="00DB4DE0" w:rsidRDefault="00D63769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65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961730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Initial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proofErr w:type="spellStart"/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.Bilirubin</w:t>
            </w:r>
            <w:proofErr w:type="spellEnd"/>
            <w:r w:rsidR="00C50086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C50086"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(mg/</w:t>
            </w:r>
            <w:proofErr w:type="spellStart"/>
            <w:r w:rsidR="00C50086"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dL</w:t>
            </w:r>
            <w:proofErr w:type="spellEnd"/>
            <w:r w:rsidR="00C50086"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7F4B3B" w:rsidP="00AD13C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.</w:t>
            </w:r>
            <w:r w:rsidR="00AD13C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7 (1.32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AD13CB"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–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AD13C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.22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7F4B3B" w:rsidP="00AD13C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.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 (</w:t>
            </w:r>
            <w:r w:rsidR="00AD13C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.85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AD13CB"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–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AD13C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0.35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FFF00"/>
            <w:noWrap/>
            <w:vAlign w:val="center"/>
          </w:tcPr>
          <w:p w:rsidR="002C4DDC" w:rsidRPr="00DB4DE0" w:rsidRDefault="00D63769" w:rsidP="00D63769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01</w:t>
            </w:r>
          </w:p>
        </w:tc>
      </w:tr>
      <w:tr w:rsidR="002C4DDC" w:rsidRPr="00DB4DE0" w:rsidTr="00F562B3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C50086" w:rsidP="00961730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P</w:t>
            </w:r>
            <w:r w:rsidR="0096173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-</w:t>
            </w:r>
            <w:r w:rsidR="0096173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P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T. bilirubin</w:t>
            </w:r>
            <w:r>
              <w:t xml:space="preserve"> </w:t>
            </w:r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(mg/</w:t>
            </w:r>
            <w:proofErr w:type="spellStart"/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dL</w:t>
            </w:r>
            <w:proofErr w:type="spellEnd"/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7F4B3B" w:rsidP="00AD13C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.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9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0.</w:t>
            </w:r>
            <w:r w:rsidR="00AD13C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74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-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.</w:t>
            </w:r>
            <w:r w:rsidR="00AD13C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4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7F4B3B" w:rsidP="007F4B3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.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0.</w:t>
            </w:r>
            <w:r w:rsidR="00AD13C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96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AD13CB"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–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AD13C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.06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FFF00"/>
            <w:noWrap/>
            <w:vAlign w:val="center"/>
          </w:tcPr>
          <w:p w:rsidR="002C4DDC" w:rsidRPr="00DB4DE0" w:rsidRDefault="00F562B3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C5008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P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-OP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PNI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2C4DDC" w:rsidP="00F6389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</w:t>
            </w:r>
            <w:r w:rsidR="00F6389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.</w:t>
            </w:r>
            <w:r w:rsidR="00F6389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91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±</w:t>
            </w:r>
            <w:r w:rsidR="00F6389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7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.</w:t>
            </w:r>
            <w:r w:rsidR="00F6389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5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2C4DDC" w:rsidP="00F6389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</w:t>
            </w:r>
            <w:r w:rsidR="00F6389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.</w:t>
            </w:r>
            <w:r w:rsidR="00F6389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4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±5.</w:t>
            </w:r>
            <w:r w:rsidR="00F6389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89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120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BMI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F6389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3</w:t>
            </w:r>
            <w:r w:rsidR="00F6389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.31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±2.</w:t>
            </w:r>
            <w:r w:rsidR="00F6389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84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F6389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</w:t>
            </w:r>
            <w:r w:rsidR="00F6389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.</w:t>
            </w:r>
            <w:r w:rsidR="00F6389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2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±</w:t>
            </w:r>
            <w:r w:rsidR="00F6389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.70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858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2C4DDC" w:rsidP="00C50086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</w:t>
            </w:r>
            <w:r w:rsidR="00C50086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P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ime</w:t>
            </w:r>
            <w:r w:rsidR="00C50086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min)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7F4B3B" w:rsidP="00930010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00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</w:t>
            </w:r>
            <w:r w:rsidR="00930010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30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- </w:t>
            </w:r>
            <w:r w:rsidR="00930010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70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7F4B3B" w:rsidP="00930010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28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</w:t>
            </w:r>
            <w:r w:rsidR="00930010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58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- </w:t>
            </w:r>
            <w:r w:rsidR="00930010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98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</w:tcPr>
          <w:p w:rsidR="002C4DDC" w:rsidRPr="00DB4DE0" w:rsidRDefault="002C4DDC" w:rsidP="00F562B3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</w:t>
            </w:r>
            <w:r w:rsidR="00F562B3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72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E</w:t>
            </w:r>
            <w:r w:rsidR="00C50086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stimated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B</w:t>
            </w:r>
            <w:r w:rsidR="00C50086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lood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L</w:t>
            </w:r>
            <w:r w:rsidR="00C50086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ss (ml)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7F4B3B" w:rsidP="00930010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08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</w:t>
            </w:r>
            <w:r w:rsidR="00930010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48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- 7</w:t>
            </w:r>
            <w:r w:rsidR="00930010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2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930010" w:rsidP="00930010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00 (263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- 9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7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</w:tcPr>
          <w:p w:rsidR="002C4DDC" w:rsidRPr="00DB4DE0" w:rsidRDefault="00F562B3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226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C5008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tal LN number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DC7078" w:rsidP="00DC707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2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-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0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DC7078" w:rsidP="00DC707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2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-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3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</w:tcPr>
          <w:p w:rsidR="002C4DDC" w:rsidRPr="00DB4DE0" w:rsidRDefault="00F562B3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469</w:t>
            </w:r>
          </w:p>
        </w:tc>
      </w:tr>
      <w:tr w:rsidR="00240A26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40A26" w:rsidRPr="00DB4DE0" w:rsidRDefault="00C5008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</w:t>
            </w:r>
            <w:r w:rsidR="00240A26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sitive LN number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40A26" w:rsidRPr="00DB4DE0" w:rsidRDefault="00240A2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40A26" w:rsidRPr="00DB4DE0" w:rsidRDefault="00240A26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 (0 - 0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40A26" w:rsidRPr="00DB4DE0" w:rsidRDefault="00240A26" w:rsidP="00DC707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 (0 - 5)</w:t>
            </w:r>
          </w:p>
        </w:tc>
        <w:tc>
          <w:tcPr>
            <w:tcW w:w="1067" w:type="dxa"/>
            <w:shd w:val="clear" w:color="auto" w:fill="FFFF00"/>
            <w:noWrap/>
            <w:vAlign w:val="center"/>
          </w:tcPr>
          <w:p w:rsidR="00240A26" w:rsidRPr="00DB4DE0" w:rsidRDefault="00240A26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2C4DDC" w:rsidRPr="00DB4DE0" w:rsidTr="00F562B3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C5008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diologic tumor siz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mm)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2C4DDC" w:rsidP="00DC707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0 (14 - 2</w:t>
            </w:r>
            <w:r w:rsidR="00DC7078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DC7078" w:rsidP="00DC707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2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1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7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- 2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FFF00"/>
            <w:noWrap/>
            <w:vAlign w:val="center"/>
          </w:tcPr>
          <w:p w:rsidR="002C4DDC" w:rsidRPr="00DB4DE0" w:rsidRDefault="00F562B3" w:rsidP="00F562B3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11</w:t>
            </w:r>
          </w:p>
        </w:tc>
      </w:tr>
      <w:tr w:rsidR="002C4DDC" w:rsidRPr="00DB4DE0" w:rsidTr="00F562B3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C5008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thologic tumor siz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mm)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DC707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0 (1</w:t>
            </w:r>
            <w:r w:rsidR="00DC7078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- 2</w:t>
            </w:r>
            <w:r w:rsidR="00DC7078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DC7078" w:rsidP="00DC707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24 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1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9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-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0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FFF00"/>
            <w:noWrap/>
            <w:vAlign w:val="center"/>
          </w:tcPr>
          <w:p w:rsidR="002C4DDC" w:rsidRPr="00DB4DE0" w:rsidRDefault="00F562B3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18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Gender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Male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8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5.1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6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3.1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  <w:hideMark/>
          </w:tcPr>
          <w:p w:rsidR="002C4DDC" w:rsidRPr="00DB4DE0" w:rsidRDefault="007B5D16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853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: Female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4.9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3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6.9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re</w:t>
            </w:r>
            <w:r w:rsidR="00C50086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-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P</w:t>
            </w:r>
            <w:r w:rsidR="00C50086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Bile</w:t>
            </w:r>
            <w:r w:rsidR="00C50086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drainage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0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3.5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8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6.7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7B5D16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569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9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6.5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3.3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961730" w:rsidP="00961730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P Method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open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88.4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8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98.0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  <w:hideMark/>
          </w:tcPr>
          <w:p w:rsidR="002C4DDC" w:rsidRPr="00DB4DE0" w:rsidRDefault="007B5D16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78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2: </w:t>
            </w:r>
            <w:proofErr w:type="spellStart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lapa</w:t>
            </w:r>
            <w:proofErr w:type="spellEnd"/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2C4DDC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8(</w:t>
            </w:r>
            <w:r w:rsidR="007B5D16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1.6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.0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C5008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ransfusion 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7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82.6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8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77.6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6</w:t>
            </w:r>
            <w:r w:rsidR="007B5D16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8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2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7.4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7B5D16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9(22.4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C5008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C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mplication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4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4.8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7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4.7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  <w:hideMark/>
          </w:tcPr>
          <w:p w:rsidR="002C4DDC" w:rsidRPr="00DB4DE0" w:rsidRDefault="007B5D16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.000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5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5.2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7B5D16" w:rsidP="007B5D1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2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5.3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OPF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D91C9B" w:rsidP="00D91C9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0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8.0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D91C9B" w:rsidP="00D91C9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9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9.2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D91C9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</w:t>
            </w:r>
            <w:r w:rsidR="00D91C9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93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Grade A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D91C9B" w:rsidP="00D91C9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8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6.1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D91C9B" w:rsidP="00D91C9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0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0.4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: Grade B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D91C9B" w:rsidP="00D91C9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5.9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D91C9B" w:rsidP="00D91C9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9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8.4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: Grade C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(0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D91C9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(2.</w:t>
            </w:r>
            <w:r w:rsidR="00D91C9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C5008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esidual Cancer Criteria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R0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6C3F29" w:rsidP="006C3F29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8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98.6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6C3F29" w:rsidP="006C3F29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6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93.9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  <w:hideMark/>
          </w:tcPr>
          <w:p w:rsidR="002C4DDC" w:rsidRPr="00DB4DE0" w:rsidRDefault="006C3F29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306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  <w:r w:rsidR="00C50086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R-status)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R1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6C3F29" w:rsidP="006C3F29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.4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6C3F29" w:rsidP="006C3F29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.1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C5008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erineural</w:t>
            </w:r>
            <w:proofErr w:type="spellEnd"/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invasion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D91C9B" w:rsidP="00D91C9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4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92.8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D91C9B" w:rsidP="00D91C9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4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9.4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FFF00"/>
            <w:noWrap/>
            <w:vAlign w:val="center"/>
            <w:hideMark/>
          </w:tcPr>
          <w:p w:rsidR="002C4DDC" w:rsidRPr="00DB4DE0" w:rsidRDefault="00D91C9B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01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D91C9B" w:rsidP="00D91C9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7.2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D91C9B" w:rsidP="00D91C9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5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0.6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proofErr w:type="spellStart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Lymph</w:t>
            </w:r>
            <w:r w:rsidR="00CB1C97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vascular</w:t>
            </w:r>
            <w:proofErr w:type="spellEnd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invasion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6C3F29" w:rsidP="006C3F29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8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84.1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6C3F29" w:rsidP="006C3F29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3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7.3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FFF00"/>
            <w:noWrap/>
            <w:vAlign w:val="center"/>
            <w:hideMark/>
          </w:tcPr>
          <w:p w:rsidR="002C4DDC" w:rsidRPr="00DB4DE0" w:rsidRDefault="006C3F29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45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6C3F29" w:rsidP="006C3F29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5.8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6C3F29" w:rsidP="006C3F29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6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2.7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40A26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40A26" w:rsidRPr="00DB4DE0" w:rsidRDefault="00C5008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S</w:t>
            </w:r>
            <w:r w:rsidR="00240A26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ubtype of </w:t>
            </w:r>
            <w:proofErr w:type="spellStart"/>
            <w:r w:rsidR="00240A26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denocarinoma</w:t>
            </w:r>
            <w:proofErr w:type="spellEnd"/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40A26" w:rsidRPr="00DB4DE0" w:rsidRDefault="00240A2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1: </w:t>
            </w:r>
            <w:proofErr w:type="spellStart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ancreatobiliary</w:t>
            </w:r>
            <w:proofErr w:type="spellEnd"/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40A26" w:rsidRPr="00DB4DE0" w:rsidRDefault="00240A26" w:rsidP="00DF2D0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5(36.2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40A26" w:rsidRPr="00DB4DE0" w:rsidRDefault="00240A26" w:rsidP="00DF2D0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8(77.6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FFF00"/>
            <w:noWrap/>
            <w:vAlign w:val="center"/>
            <w:hideMark/>
          </w:tcPr>
          <w:p w:rsidR="00240A26" w:rsidRPr="00DB4DE0" w:rsidRDefault="00240A26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: intestinal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DF2D0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</w:t>
            </w:r>
            <w:r w:rsidR="00DF2D06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="00DF2D06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3.8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DF2D06" w:rsidP="00DF2D06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2.4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0A089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C5008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lastRenderedPageBreak/>
              <w:t>T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umor gross</w:t>
            </w:r>
            <w:r w:rsidR="00A628E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type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polypoid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416941" w:rsidP="00416941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2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75.4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416941" w:rsidP="00416941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6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3.1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FFF00"/>
            <w:noWrap/>
            <w:vAlign w:val="center"/>
            <w:hideMark/>
          </w:tcPr>
          <w:p w:rsidR="002C4DDC" w:rsidRPr="00DB4DE0" w:rsidRDefault="002C4DDC" w:rsidP="000A089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</w:t>
            </w:r>
            <w:r w:rsidR="00416941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</w:t>
            </w:r>
            <w:r w:rsidR="000A089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8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: ulceration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416941" w:rsidP="00416941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0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4.5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416941" w:rsidP="00416941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2.4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: mixed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416941" w:rsidP="00416941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.4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416941" w:rsidP="00416941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.0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: unknown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416941" w:rsidP="00416941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8.7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416941" w:rsidP="00416941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2.4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40A26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40A26" w:rsidRPr="00DB4DE0" w:rsidRDefault="00C5008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</w:t>
            </w:r>
            <w:r w:rsidR="00240A26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umor differentiation</w:t>
            </w:r>
            <w:r w:rsidR="00A628E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grade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40A26" w:rsidRPr="00DB4DE0" w:rsidRDefault="00240A2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well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40A26" w:rsidRPr="00DB4DE0" w:rsidRDefault="00240A26" w:rsidP="004E7362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4(49.3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40A26" w:rsidRPr="00DB4DE0" w:rsidRDefault="00240A26" w:rsidP="004E7362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8(16.3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FFF00"/>
            <w:noWrap/>
            <w:vAlign w:val="center"/>
            <w:hideMark/>
          </w:tcPr>
          <w:p w:rsidR="00240A26" w:rsidRPr="00DB4DE0" w:rsidRDefault="00240A26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: moderate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4E7362" w:rsidP="004E7362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4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9.3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4E7362" w:rsidP="004E7362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6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73.5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: poor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4E7362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(1.4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4E7362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(10.2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40A26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40A26" w:rsidRPr="00DB4DE0" w:rsidRDefault="00240A26" w:rsidP="003633A9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JCC8</w:t>
            </w:r>
            <w:r w:rsidR="003633A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h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proofErr w:type="spellStart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stage</w:t>
            </w:r>
            <w:proofErr w:type="spellEnd"/>
          </w:p>
        </w:tc>
        <w:tc>
          <w:tcPr>
            <w:tcW w:w="2376" w:type="dxa"/>
            <w:noWrap/>
            <w:vAlign w:val="center"/>
            <w:hideMark/>
          </w:tcPr>
          <w:p w:rsidR="00240A26" w:rsidRPr="00DB4DE0" w:rsidRDefault="00240A2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1: </w:t>
            </w:r>
            <w:proofErr w:type="spellStart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is+IA</w:t>
            </w:r>
            <w:proofErr w:type="spellEnd"/>
          </w:p>
        </w:tc>
        <w:tc>
          <w:tcPr>
            <w:tcW w:w="2055" w:type="dxa"/>
            <w:noWrap/>
            <w:vAlign w:val="center"/>
            <w:hideMark/>
          </w:tcPr>
          <w:p w:rsidR="00240A26" w:rsidRPr="00DB4DE0" w:rsidRDefault="00240A26" w:rsidP="00B462F5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9(13.0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40A26" w:rsidRPr="00DB4DE0" w:rsidRDefault="00240A26" w:rsidP="00B462F5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(0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FFF00"/>
            <w:noWrap/>
            <w:vAlign w:val="center"/>
            <w:hideMark/>
          </w:tcPr>
          <w:p w:rsidR="00240A26" w:rsidRPr="00DB4DE0" w:rsidRDefault="00240A26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: IB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344A80" w:rsidP="00344A80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3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="00B462F5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3.3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344A80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7</w:t>
            </w:r>
            <w:r w:rsidR="00B462F5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14.3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: II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344A80" w:rsidP="00344A80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1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="00B462F5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0.4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344A80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1</w:t>
            </w:r>
            <w:r w:rsidR="00B462F5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22.4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: IIIA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344A80" w:rsidP="00344A80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9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="00B462F5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3.0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344A80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0</w:t>
            </w:r>
            <w:r w:rsidR="00B462F5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20.4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: IIIB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344A80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7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="00B462F5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0.1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344A80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1</w:t>
            </w:r>
            <w:r w:rsidR="00B462F5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42.9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40A26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40A26" w:rsidRPr="00DB4DE0" w:rsidRDefault="00240A26" w:rsidP="003633A9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JCC8</w:t>
            </w:r>
            <w:r w:rsidR="003633A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h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proofErr w:type="spellStart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Nstage</w:t>
            </w:r>
            <w:proofErr w:type="spellEnd"/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40A26" w:rsidRPr="00DB4DE0" w:rsidRDefault="00240A2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40A26" w:rsidRPr="00DB4DE0" w:rsidRDefault="00240A26" w:rsidP="0050449F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8(84.1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40A26" w:rsidRPr="00DB4DE0" w:rsidRDefault="00240A26" w:rsidP="0050449F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8(36.7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FFF00"/>
            <w:noWrap/>
            <w:vAlign w:val="center"/>
            <w:hideMark/>
          </w:tcPr>
          <w:p w:rsidR="00240A26" w:rsidRPr="00DB4DE0" w:rsidRDefault="00240A26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N1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50449F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8(11.6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50449F" w:rsidP="0050449F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5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0.6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: N2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50449F" w:rsidP="0050449F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.3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50449F" w:rsidP="0050449F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6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2.7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40A26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40A26" w:rsidRPr="00DB4DE0" w:rsidRDefault="00961730" w:rsidP="00961730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Adjuvant </w:t>
            </w:r>
            <w:proofErr w:type="spellStart"/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CTx</w:t>
            </w:r>
            <w:proofErr w:type="spellEnd"/>
          </w:p>
        </w:tc>
        <w:tc>
          <w:tcPr>
            <w:tcW w:w="2376" w:type="dxa"/>
            <w:noWrap/>
            <w:vAlign w:val="center"/>
            <w:hideMark/>
          </w:tcPr>
          <w:p w:rsidR="00240A26" w:rsidRPr="00DB4DE0" w:rsidRDefault="00240A26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noWrap/>
            <w:vAlign w:val="center"/>
            <w:hideMark/>
          </w:tcPr>
          <w:p w:rsidR="00240A26" w:rsidRPr="00DB4DE0" w:rsidRDefault="00240A26" w:rsidP="006051B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0(72.5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40A26" w:rsidRPr="00DB4DE0" w:rsidRDefault="00240A26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9(38.8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FFF00"/>
            <w:noWrap/>
            <w:vAlign w:val="center"/>
            <w:hideMark/>
          </w:tcPr>
          <w:p w:rsidR="00240A26" w:rsidRPr="00DB4DE0" w:rsidRDefault="00240A26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2C4DDC" w:rsidRPr="00DB4DE0" w:rsidTr="002C4DD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2055" w:type="dxa"/>
            <w:noWrap/>
            <w:vAlign w:val="center"/>
            <w:hideMark/>
          </w:tcPr>
          <w:p w:rsidR="002C4DDC" w:rsidRPr="00DB4DE0" w:rsidRDefault="006051BE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9(27.5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:rsidR="002C4DDC" w:rsidRPr="00DB4DE0" w:rsidRDefault="006051BE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0(61.2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B36CF9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proofErr w:type="spellStart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NI_cut</w:t>
            </w:r>
            <w:proofErr w:type="spellEnd"/>
            <w:r w:rsidR="00A628E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off</w:t>
            </w:r>
            <w:r w:rsidR="002B1102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**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PNI</w:t>
            </w:r>
            <w:r w:rsidRPr="00DB4DE0">
              <w:rPr>
                <w:rFonts w:ascii="굴림" w:eastAsia="굴림" w:hAnsi="굴림" w:cs="굴림" w:hint="eastAsia"/>
                <w:color w:val="000000"/>
                <w:kern w:val="0"/>
                <w:sz w:val="16"/>
                <w:szCs w:val="18"/>
              </w:rPr>
              <w:t>≤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8.85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3A1983" w:rsidP="003A1983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3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2.3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3A1983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7(75.5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3A1983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</w:t>
            </w:r>
            <w:r w:rsidR="003A1983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63</w:t>
            </w:r>
          </w:p>
        </w:tc>
      </w:tr>
      <w:tr w:rsidR="002C4DDC" w:rsidRPr="00DB4DE0" w:rsidTr="00B36CF9">
        <w:trPr>
          <w:trHeight w:val="34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PNI&gt;48.8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3A1983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6(37.7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3A1983" w:rsidP="003A1983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2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4.5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2C4DDC" w:rsidRPr="00DB4DE0" w:rsidTr="00B36CF9">
        <w:trPr>
          <w:trHeight w:val="34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I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nitial_CA19_cut</w:t>
            </w:r>
            <w:r w:rsidR="00F913BA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off</w:t>
            </w:r>
            <w:r w:rsidR="002B1102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**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0: initial_CA19-9&lt;53.19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C4DDC" w:rsidRPr="00DB4DE0" w:rsidRDefault="004E637B" w:rsidP="004E637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9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71.0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C4DDC" w:rsidRPr="00DB4DE0" w:rsidRDefault="004E637B" w:rsidP="00343270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3(</w:t>
            </w:r>
            <w:r w:rsidR="00343270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6.9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2C4DDC" w:rsidRPr="00DB4DE0" w:rsidRDefault="002C4DDC" w:rsidP="004E637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1</w:t>
            </w:r>
            <w:r w:rsidR="004E637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</w:tr>
      <w:tr w:rsidR="002C4DDC" w:rsidRPr="00DB4DE0" w:rsidTr="00B36CF9">
        <w:trPr>
          <w:trHeight w:val="340"/>
        </w:trPr>
        <w:tc>
          <w:tcPr>
            <w:tcW w:w="2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C4DDC" w:rsidRPr="00DB4DE0" w:rsidRDefault="002C4DDC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initial_CA19-9</w:t>
            </w:r>
            <w:r w:rsidRPr="00DB4DE0">
              <w:rPr>
                <w:rFonts w:ascii="굴림" w:eastAsia="굴림" w:hAnsi="굴림" w:cs="굴림" w:hint="eastAsia"/>
                <w:color w:val="000000"/>
                <w:kern w:val="0"/>
                <w:sz w:val="16"/>
                <w:szCs w:val="18"/>
              </w:rPr>
              <w:t>≥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53.19 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C4DDC" w:rsidRPr="00DB4DE0" w:rsidRDefault="004E637B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0(29.0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="002C4DDC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C4DDC" w:rsidRPr="00DB4DE0" w:rsidRDefault="002C4DDC" w:rsidP="004E637B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</w:t>
            </w:r>
            <w:r w:rsidR="004E637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</w:t>
            </w:r>
            <w:r w:rsidR="004E637B"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3.1</w:t>
            </w:r>
            <w:r w:rsidR="00B36CF9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</w:p>
        </w:tc>
      </w:tr>
    </w:tbl>
    <w:p w:rsidR="002C4DDC" w:rsidRPr="00DB4DE0" w:rsidRDefault="002C4DDC" w:rsidP="002C4DDC">
      <w:pPr>
        <w:widowControl/>
        <w:wordWrap/>
        <w:autoSpaceDE/>
        <w:jc w:val="left"/>
        <w:rPr>
          <w:sz w:val="16"/>
          <w:szCs w:val="18"/>
        </w:rPr>
      </w:pPr>
    </w:p>
    <w:p w:rsidR="002C4DDC" w:rsidRPr="00DB4DE0" w:rsidRDefault="002C4DDC" w:rsidP="002C4DDC">
      <w:pPr>
        <w:widowControl/>
        <w:wordWrap/>
        <w:autoSpaceDE/>
        <w:jc w:val="left"/>
        <w:rPr>
          <w:sz w:val="16"/>
          <w:szCs w:val="18"/>
        </w:rPr>
      </w:pPr>
      <w:r w:rsidRPr="00DB4DE0">
        <w:rPr>
          <w:rFonts w:hint="eastAsia"/>
          <w:sz w:val="16"/>
          <w:szCs w:val="18"/>
        </w:rPr>
        <w:br w:type="page"/>
      </w:r>
    </w:p>
    <w:p w:rsidR="002C4DDC" w:rsidRPr="00E23A00" w:rsidRDefault="002C4DDC" w:rsidP="002C4DDC">
      <w:pPr>
        <w:widowControl/>
        <w:wordWrap/>
        <w:autoSpaceDE/>
        <w:jc w:val="left"/>
        <w:rPr>
          <w:b/>
          <w:szCs w:val="18"/>
        </w:rPr>
      </w:pPr>
      <w:proofErr w:type="gramStart"/>
      <w:r w:rsidRPr="00E23A00">
        <w:rPr>
          <w:rFonts w:hint="eastAsia"/>
          <w:b/>
          <w:szCs w:val="18"/>
        </w:rPr>
        <w:lastRenderedPageBreak/>
        <w:t>Table 2.</w:t>
      </w:r>
      <w:proofErr w:type="gramEnd"/>
      <w:r w:rsidRPr="00E23A00">
        <w:rPr>
          <w:rFonts w:hint="eastAsia"/>
          <w:b/>
          <w:szCs w:val="18"/>
        </w:rPr>
        <w:t xml:space="preserve"> </w:t>
      </w:r>
      <w:proofErr w:type="spellStart"/>
      <w:r w:rsidRPr="00E23A00">
        <w:rPr>
          <w:rFonts w:hint="eastAsia"/>
          <w:b/>
          <w:szCs w:val="18"/>
        </w:rPr>
        <w:t>Univariable</w:t>
      </w:r>
      <w:proofErr w:type="spellEnd"/>
      <w:r w:rsidR="00A53FB2">
        <w:rPr>
          <w:rFonts w:hint="eastAsia"/>
          <w:b/>
          <w:szCs w:val="18"/>
        </w:rPr>
        <w:t xml:space="preserve"> C</w:t>
      </w:r>
      <w:r w:rsidRPr="00E23A00">
        <w:rPr>
          <w:rFonts w:hint="eastAsia"/>
          <w:b/>
          <w:szCs w:val="18"/>
        </w:rPr>
        <w:t>ox regression result</w:t>
      </w:r>
    </w:p>
    <w:p w:rsidR="002B1102" w:rsidRPr="002B1102" w:rsidRDefault="002B1102" w:rsidP="002B1102">
      <w:pPr>
        <w:numPr>
          <w:ilvl w:val="0"/>
          <w:numId w:val="1"/>
        </w:numPr>
        <w:rPr>
          <w:b/>
          <w:sz w:val="16"/>
          <w:szCs w:val="18"/>
        </w:rPr>
      </w:pPr>
      <w:r w:rsidRPr="002B1102">
        <w:rPr>
          <w:sz w:val="16"/>
          <w:szCs w:val="18"/>
        </w:rPr>
        <w:t xml:space="preserve">**Cut off value deducted from the </w:t>
      </w:r>
      <w:proofErr w:type="spellStart"/>
      <w:r w:rsidRPr="002B1102">
        <w:rPr>
          <w:sz w:val="16"/>
          <w:szCs w:val="18"/>
        </w:rPr>
        <w:t>Contal</w:t>
      </w:r>
      <w:proofErr w:type="spellEnd"/>
      <w:r w:rsidRPr="002B1102">
        <w:rPr>
          <w:sz w:val="16"/>
          <w:szCs w:val="18"/>
        </w:rPr>
        <w:t xml:space="preserve"> and </w:t>
      </w:r>
      <w:proofErr w:type="spellStart"/>
      <w:r w:rsidRPr="002B1102">
        <w:rPr>
          <w:sz w:val="16"/>
          <w:szCs w:val="18"/>
        </w:rPr>
        <w:t>O’quigley’s</w:t>
      </w:r>
      <w:proofErr w:type="spellEnd"/>
      <w:r w:rsidRPr="002B1102">
        <w:rPr>
          <w:sz w:val="16"/>
          <w:szCs w:val="18"/>
        </w:rPr>
        <w:t xml:space="preserve"> method </w:t>
      </w:r>
    </w:p>
    <w:p w:rsidR="002C4DDC" w:rsidRPr="00DB4DE0" w:rsidRDefault="002C4DDC" w:rsidP="002B1102">
      <w:pPr>
        <w:numPr>
          <w:ilvl w:val="0"/>
          <w:numId w:val="1"/>
        </w:numPr>
        <w:rPr>
          <w:b/>
          <w:sz w:val="16"/>
          <w:szCs w:val="18"/>
        </w:rPr>
      </w:pPr>
      <w:r w:rsidRPr="00DB4DE0">
        <w:rPr>
          <w:rFonts w:hint="eastAsia"/>
          <w:sz w:val="16"/>
          <w:szCs w:val="18"/>
        </w:rPr>
        <w:t>$: firth bias correction</w:t>
      </w:r>
      <w:r w:rsidR="00961730">
        <w:rPr>
          <w:rFonts w:hint="eastAsia"/>
          <w:sz w:val="16"/>
          <w:szCs w:val="18"/>
        </w:rPr>
        <w:t xml:space="preserve"> to regress 95% CI of HR</w:t>
      </w:r>
      <w:r w:rsidRPr="00DB4DE0">
        <w:rPr>
          <w:rFonts w:hint="eastAsia"/>
          <w:sz w:val="16"/>
          <w:szCs w:val="18"/>
        </w:rPr>
        <w:t>.</w:t>
      </w:r>
      <w:r w:rsidRPr="00DB4DE0">
        <w:rPr>
          <w:rFonts w:hint="eastAsia"/>
          <w:b/>
          <w:sz w:val="16"/>
          <w:szCs w:val="18"/>
        </w:rPr>
        <w:t xml:space="preserve"> </w:t>
      </w:r>
    </w:p>
    <w:tbl>
      <w:tblPr>
        <w:tblW w:w="9179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1"/>
        <w:gridCol w:w="2516"/>
        <w:gridCol w:w="1050"/>
        <w:gridCol w:w="1051"/>
        <w:gridCol w:w="1159"/>
        <w:gridCol w:w="942"/>
      </w:tblGrid>
      <w:tr w:rsidR="002C4DDC" w:rsidRPr="00DB4DE0" w:rsidTr="002C4DDC">
        <w:trPr>
          <w:trHeight w:val="510"/>
        </w:trPr>
        <w:tc>
          <w:tcPr>
            <w:tcW w:w="246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 xml:space="preserve">Variables </w:t>
            </w:r>
          </w:p>
        </w:tc>
        <w:tc>
          <w:tcPr>
            <w:tcW w:w="251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C4DDC" w:rsidRPr="00DB4DE0" w:rsidRDefault="00D05847" w:rsidP="002C4DDC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Index</w:t>
            </w:r>
            <w:r w:rsidR="002C4DDC"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 xml:space="preserve"> level</w:t>
            </w:r>
          </w:p>
        </w:tc>
        <w:tc>
          <w:tcPr>
            <w:tcW w:w="420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C4DDC" w:rsidRPr="00DB4DE0" w:rsidRDefault="00B50A40" w:rsidP="002C4DDC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Death (0: survival  1: recur</w:t>
            </w:r>
            <w:r w:rsidR="002C4DDC"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2C4DDC" w:rsidRPr="00DB4DE0" w:rsidTr="00DD008D">
        <w:trPr>
          <w:trHeight w:val="510"/>
        </w:trPr>
        <w:tc>
          <w:tcPr>
            <w:tcW w:w="246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51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HR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Lower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Upper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p-value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g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Year)</w:t>
            </w:r>
          </w:p>
        </w:tc>
        <w:tc>
          <w:tcPr>
            <w:tcW w:w="2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18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989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49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229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auto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I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nitial CA19-9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(U/mL)</w:t>
            </w:r>
          </w:p>
        </w:tc>
        <w:tc>
          <w:tcPr>
            <w:tcW w:w="2516" w:type="dxa"/>
            <w:shd w:val="clear" w:color="auto" w:fill="auto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0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0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8151E3" w:rsidRPr="00DB4DE0" w:rsidRDefault="008151E3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Initial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proofErr w:type="spellStart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.Bilirubin</w:t>
            </w:r>
            <w:proofErr w:type="spellEnd"/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(mg/</w:t>
            </w:r>
            <w:proofErr w:type="spellStart"/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dL</w:t>
            </w:r>
            <w:proofErr w:type="spellEnd"/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98</w:t>
            </w:r>
          </w:p>
        </w:tc>
        <w:tc>
          <w:tcPr>
            <w:tcW w:w="1051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54</w:t>
            </w:r>
          </w:p>
        </w:tc>
        <w:tc>
          <w:tcPr>
            <w:tcW w:w="1159" w:type="dxa"/>
            <w:noWrap/>
            <w:vAlign w:val="center"/>
          </w:tcPr>
          <w:p w:rsidR="008151E3" w:rsidRPr="00DB4DE0" w:rsidRDefault="008151E3" w:rsidP="00D40F59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143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8151E3" w:rsidRPr="00DB4DE0" w:rsidRDefault="008151E3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P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e-O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T. bilirubin</w:t>
            </w:r>
            <w:r>
              <w:t xml:space="preserve"> </w:t>
            </w:r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(mg/</w:t>
            </w:r>
            <w:proofErr w:type="spellStart"/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dL</w:t>
            </w:r>
            <w:proofErr w:type="spellEnd"/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D40F59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156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19</w:t>
            </w: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311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024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-O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PNI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961</w:t>
            </w:r>
          </w:p>
        </w:tc>
        <w:tc>
          <w:tcPr>
            <w:tcW w:w="1051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921</w:t>
            </w:r>
          </w:p>
        </w:tc>
        <w:tc>
          <w:tcPr>
            <w:tcW w:w="1159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3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066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BMI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976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884</w:t>
            </w: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7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633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P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im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min)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2</w:t>
            </w:r>
          </w:p>
        </w:tc>
        <w:tc>
          <w:tcPr>
            <w:tcW w:w="1051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0</w:t>
            </w:r>
          </w:p>
        </w:tc>
        <w:tc>
          <w:tcPr>
            <w:tcW w:w="1159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082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stimated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B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lood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L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ss (ml)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0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50293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0</w:t>
            </w: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1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127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tal LN number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9</w:t>
            </w:r>
          </w:p>
        </w:tc>
        <w:tc>
          <w:tcPr>
            <w:tcW w:w="1051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990</w:t>
            </w:r>
          </w:p>
        </w:tc>
        <w:tc>
          <w:tcPr>
            <w:tcW w:w="1159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2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362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sitive LN number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187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129</w:t>
            </w: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248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8151E3" w:rsidRPr="00DB4DE0" w:rsidRDefault="008151E3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diologic tumor siz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mm)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15</w:t>
            </w:r>
          </w:p>
        </w:tc>
        <w:tc>
          <w:tcPr>
            <w:tcW w:w="1051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990</w:t>
            </w:r>
          </w:p>
        </w:tc>
        <w:tc>
          <w:tcPr>
            <w:tcW w:w="1159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40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255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thologic tumor siz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mm)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17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995</w:t>
            </w: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40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120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Gender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Male</w:t>
            </w:r>
          </w:p>
        </w:tc>
        <w:tc>
          <w:tcPr>
            <w:tcW w:w="1050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: Female</w:t>
            </w:r>
          </w:p>
        </w:tc>
        <w:tc>
          <w:tcPr>
            <w:tcW w:w="1050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883</w:t>
            </w:r>
          </w:p>
        </w:tc>
        <w:tc>
          <w:tcPr>
            <w:tcW w:w="1051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504</w:t>
            </w:r>
          </w:p>
        </w:tc>
        <w:tc>
          <w:tcPr>
            <w:tcW w:w="1159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548</w:t>
            </w:r>
          </w:p>
        </w:tc>
        <w:tc>
          <w:tcPr>
            <w:tcW w:w="942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664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r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-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P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Bil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drainage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453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812</w:t>
            </w: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.59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208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P Method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open</w:t>
            </w:r>
          </w:p>
        </w:tc>
        <w:tc>
          <w:tcPr>
            <w:tcW w:w="1050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 xml:space="preserve">2: </w:t>
            </w:r>
            <w:proofErr w:type="spellStart"/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lapa</w:t>
            </w:r>
            <w:proofErr w:type="spellEnd"/>
          </w:p>
        </w:tc>
        <w:tc>
          <w:tcPr>
            <w:tcW w:w="1050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183</w:t>
            </w:r>
          </w:p>
        </w:tc>
        <w:tc>
          <w:tcPr>
            <w:tcW w:w="1051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025</w:t>
            </w:r>
          </w:p>
        </w:tc>
        <w:tc>
          <w:tcPr>
            <w:tcW w:w="1159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323</w:t>
            </w:r>
          </w:p>
        </w:tc>
        <w:tc>
          <w:tcPr>
            <w:tcW w:w="942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092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ransfusion 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50293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17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50293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520</w:t>
            </w: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50293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991</w:t>
            </w: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960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C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mplication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1050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1050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128</w:t>
            </w:r>
          </w:p>
        </w:tc>
        <w:tc>
          <w:tcPr>
            <w:tcW w:w="1051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626</w:t>
            </w:r>
          </w:p>
        </w:tc>
        <w:tc>
          <w:tcPr>
            <w:tcW w:w="1159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.032</w:t>
            </w:r>
          </w:p>
        </w:tc>
        <w:tc>
          <w:tcPr>
            <w:tcW w:w="942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688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OPF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Grade A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817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398</w:t>
            </w: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677</w:t>
            </w: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582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: Grade B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379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652</w:t>
            </w: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.916</w:t>
            </w: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400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3: Grade C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3.635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487</w:t>
            </w: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7.127</w:t>
            </w: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208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esidual Cancer Criteria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R0</w:t>
            </w:r>
          </w:p>
        </w:tc>
        <w:tc>
          <w:tcPr>
            <w:tcW w:w="1050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R-status)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R1</w:t>
            </w:r>
          </w:p>
        </w:tc>
        <w:tc>
          <w:tcPr>
            <w:tcW w:w="1050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.727</w:t>
            </w:r>
          </w:p>
        </w:tc>
        <w:tc>
          <w:tcPr>
            <w:tcW w:w="1051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842</w:t>
            </w:r>
          </w:p>
        </w:tc>
        <w:tc>
          <w:tcPr>
            <w:tcW w:w="1159" w:type="dxa"/>
            <w:noWrap/>
            <w:vAlign w:val="center"/>
          </w:tcPr>
          <w:p w:rsidR="008151E3" w:rsidRPr="00DB4DE0" w:rsidRDefault="008151E3" w:rsidP="00FD4CB7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8.834</w:t>
            </w:r>
          </w:p>
        </w:tc>
        <w:tc>
          <w:tcPr>
            <w:tcW w:w="942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094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erineural</w:t>
            </w:r>
            <w:proofErr w:type="spellEnd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invasion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.584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403</w:t>
            </w: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4.762</w:t>
            </w:r>
          </w:p>
        </w:tc>
        <w:tc>
          <w:tcPr>
            <w:tcW w:w="942" w:type="dxa"/>
            <w:shd w:val="clear" w:color="auto" w:fill="FFFF00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2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proofErr w:type="spellStart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Lymph</w:t>
            </w:r>
            <w:r w:rsidR="00CB1C97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vascular</w:t>
            </w:r>
            <w:proofErr w:type="spellEnd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invasion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1050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1050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.531</w:t>
            </w:r>
          </w:p>
        </w:tc>
        <w:tc>
          <w:tcPr>
            <w:tcW w:w="1051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386</w:t>
            </w:r>
          </w:p>
        </w:tc>
        <w:tc>
          <w:tcPr>
            <w:tcW w:w="1159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4.621</w:t>
            </w:r>
          </w:p>
        </w:tc>
        <w:tc>
          <w:tcPr>
            <w:tcW w:w="942" w:type="dxa"/>
            <w:shd w:val="clear" w:color="auto" w:fill="FFFF00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3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S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ubtype of adenocar</w:t>
            </w:r>
            <w:r w:rsidR="00CB1C97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c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inoma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 xml:space="preserve">1: </w:t>
            </w:r>
            <w:proofErr w:type="spellStart"/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pancreatobiliary</w:t>
            </w:r>
            <w:proofErr w:type="spellEnd"/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: intestinal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226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115</w:t>
            </w: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444</w:t>
            </w:r>
          </w:p>
        </w:tc>
        <w:tc>
          <w:tcPr>
            <w:tcW w:w="942" w:type="dxa"/>
            <w:shd w:val="clear" w:color="auto" w:fill="FFFF00"/>
            <w:noWrap/>
            <w:vAlign w:val="center"/>
            <w:hideMark/>
          </w:tcPr>
          <w:p w:rsidR="008151E3" w:rsidRPr="00DB4DE0" w:rsidRDefault="008151E3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lastRenderedPageBreak/>
              <w:t>T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umor gross</w:t>
            </w:r>
            <w:r w:rsidR="00A628E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type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polypoid</w:t>
            </w:r>
          </w:p>
        </w:tc>
        <w:tc>
          <w:tcPr>
            <w:tcW w:w="1050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7175A9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7175A9" w:rsidRPr="00DB4DE0" w:rsidRDefault="007175A9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2516" w:type="dxa"/>
            <w:noWrap/>
            <w:vAlign w:val="center"/>
            <w:hideMark/>
          </w:tcPr>
          <w:p w:rsidR="007175A9" w:rsidRPr="00DB4DE0" w:rsidRDefault="007175A9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: ulceration</w:t>
            </w:r>
          </w:p>
        </w:tc>
        <w:tc>
          <w:tcPr>
            <w:tcW w:w="1050" w:type="dxa"/>
            <w:noWrap/>
          </w:tcPr>
          <w:p w:rsidR="007175A9" w:rsidRPr="00DB4DE0" w:rsidRDefault="0070042A" w:rsidP="002C4DDC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2.200</w:t>
            </w:r>
          </w:p>
        </w:tc>
        <w:tc>
          <w:tcPr>
            <w:tcW w:w="1051" w:type="dxa"/>
            <w:noWrap/>
          </w:tcPr>
          <w:p w:rsidR="007175A9" w:rsidRPr="00DB4DE0" w:rsidRDefault="0070042A" w:rsidP="002C4DDC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0.828</w:t>
            </w:r>
          </w:p>
        </w:tc>
        <w:tc>
          <w:tcPr>
            <w:tcW w:w="1159" w:type="dxa"/>
            <w:noWrap/>
          </w:tcPr>
          <w:p w:rsidR="007175A9" w:rsidRPr="00DB4DE0" w:rsidRDefault="0070042A" w:rsidP="002C4DDC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5.846</w:t>
            </w:r>
          </w:p>
        </w:tc>
        <w:tc>
          <w:tcPr>
            <w:tcW w:w="942" w:type="dxa"/>
            <w:noWrap/>
          </w:tcPr>
          <w:p w:rsidR="007175A9" w:rsidRPr="00DB4DE0" w:rsidRDefault="0070042A" w:rsidP="002C4DDC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0.114 $</w:t>
            </w:r>
          </w:p>
        </w:tc>
      </w:tr>
      <w:tr w:rsidR="007175A9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7175A9" w:rsidRPr="00DB4DE0" w:rsidRDefault="007175A9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2516" w:type="dxa"/>
            <w:noWrap/>
            <w:vAlign w:val="center"/>
            <w:hideMark/>
          </w:tcPr>
          <w:p w:rsidR="007175A9" w:rsidRPr="00DB4DE0" w:rsidRDefault="007175A9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3: mixed</w:t>
            </w:r>
          </w:p>
        </w:tc>
        <w:tc>
          <w:tcPr>
            <w:tcW w:w="1050" w:type="dxa"/>
            <w:noWrap/>
          </w:tcPr>
          <w:p w:rsidR="007175A9" w:rsidRPr="00DB4DE0" w:rsidRDefault="0070042A" w:rsidP="002C4DDC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2.000</w:t>
            </w:r>
          </w:p>
        </w:tc>
        <w:tc>
          <w:tcPr>
            <w:tcW w:w="1051" w:type="dxa"/>
            <w:noWrap/>
          </w:tcPr>
          <w:p w:rsidR="007175A9" w:rsidRPr="00DB4DE0" w:rsidRDefault="0070042A" w:rsidP="002C4DDC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0.120</w:t>
            </w:r>
          </w:p>
        </w:tc>
        <w:tc>
          <w:tcPr>
            <w:tcW w:w="1159" w:type="dxa"/>
            <w:noWrap/>
          </w:tcPr>
          <w:p w:rsidR="007175A9" w:rsidRPr="00DB4DE0" w:rsidRDefault="0070042A" w:rsidP="002C4DDC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33.270</w:t>
            </w:r>
          </w:p>
        </w:tc>
        <w:tc>
          <w:tcPr>
            <w:tcW w:w="942" w:type="dxa"/>
            <w:noWrap/>
          </w:tcPr>
          <w:p w:rsidR="007175A9" w:rsidRPr="00DB4DE0" w:rsidRDefault="0070042A" w:rsidP="002C4DDC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0.629 $</w:t>
            </w:r>
          </w:p>
        </w:tc>
      </w:tr>
      <w:tr w:rsidR="007175A9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7175A9" w:rsidRPr="00DB4DE0" w:rsidRDefault="007175A9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2516" w:type="dxa"/>
            <w:noWrap/>
            <w:vAlign w:val="center"/>
            <w:hideMark/>
          </w:tcPr>
          <w:p w:rsidR="007175A9" w:rsidRPr="00DB4DE0" w:rsidRDefault="007175A9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4: unknown</w:t>
            </w:r>
          </w:p>
        </w:tc>
        <w:tc>
          <w:tcPr>
            <w:tcW w:w="1050" w:type="dxa"/>
            <w:noWrap/>
          </w:tcPr>
          <w:p w:rsidR="007175A9" w:rsidRPr="00DB4DE0" w:rsidRDefault="0070042A" w:rsidP="002C4DDC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3.667</w:t>
            </w:r>
          </w:p>
        </w:tc>
        <w:tc>
          <w:tcPr>
            <w:tcW w:w="1051" w:type="dxa"/>
            <w:noWrap/>
          </w:tcPr>
          <w:p w:rsidR="007175A9" w:rsidRPr="00DB4DE0" w:rsidRDefault="0070042A" w:rsidP="002C4DDC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1.220</w:t>
            </w:r>
          </w:p>
        </w:tc>
        <w:tc>
          <w:tcPr>
            <w:tcW w:w="1159" w:type="dxa"/>
            <w:noWrap/>
          </w:tcPr>
          <w:p w:rsidR="007175A9" w:rsidRPr="00DB4DE0" w:rsidRDefault="0070042A" w:rsidP="002C4DDC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11.021</w:t>
            </w:r>
          </w:p>
        </w:tc>
        <w:tc>
          <w:tcPr>
            <w:tcW w:w="942" w:type="dxa"/>
            <w:shd w:val="clear" w:color="auto" w:fill="FFFF00"/>
            <w:noWrap/>
          </w:tcPr>
          <w:p w:rsidR="007175A9" w:rsidRPr="00DB4DE0" w:rsidRDefault="0070042A" w:rsidP="002C4DDC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0.021 $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umor differentiation</w:t>
            </w:r>
            <w:r w:rsidR="00A628E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grade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well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: moderate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3.333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547</w:t>
            </w: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7.181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2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3: poor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9.910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32.05</w:t>
            </w: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30.639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8151E3" w:rsidRPr="00DB4DE0" w:rsidRDefault="008151E3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JCC8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h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T</w:t>
            </w:r>
            <w:r w:rsidR="00A628E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stage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IA</w:t>
            </w:r>
          </w:p>
        </w:tc>
        <w:tc>
          <w:tcPr>
            <w:tcW w:w="1050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: IB</w:t>
            </w:r>
          </w:p>
        </w:tc>
        <w:tc>
          <w:tcPr>
            <w:tcW w:w="1050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5786.3</w:t>
            </w:r>
          </w:p>
        </w:tc>
        <w:tc>
          <w:tcPr>
            <w:tcW w:w="1051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0</w:t>
            </w:r>
          </w:p>
        </w:tc>
        <w:tc>
          <w:tcPr>
            <w:tcW w:w="1159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246 E+75</w:t>
            </w:r>
          </w:p>
        </w:tc>
        <w:tc>
          <w:tcPr>
            <w:tcW w:w="942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908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3: II</w:t>
            </w:r>
          </w:p>
        </w:tc>
        <w:tc>
          <w:tcPr>
            <w:tcW w:w="1050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7052.2</w:t>
            </w:r>
          </w:p>
        </w:tc>
        <w:tc>
          <w:tcPr>
            <w:tcW w:w="1051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0</w:t>
            </w:r>
          </w:p>
        </w:tc>
        <w:tc>
          <w:tcPr>
            <w:tcW w:w="1159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.134 E+75</w:t>
            </w:r>
          </w:p>
        </w:tc>
        <w:tc>
          <w:tcPr>
            <w:tcW w:w="942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902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4: IIIA</w:t>
            </w:r>
          </w:p>
        </w:tc>
        <w:tc>
          <w:tcPr>
            <w:tcW w:w="1050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48475.2</w:t>
            </w:r>
          </w:p>
        </w:tc>
        <w:tc>
          <w:tcPr>
            <w:tcW w:w="1051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0</w:t>
            </w:r>
          </w:p>
        </w:tc>
        <w:tc>
          <w:tcPr>
            <w:tcW w:w="1159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3.825 E+75</w:t>
            </w:r>
          </w:p>
        </w:tc>
        <w:tc>
          <w:tcPr>
            <w:tcW w:w="942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897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5: IIIB</w:t>
            </w:r>
          </w:p>
        </w:tc>
        <w:tc>
          <w:tcPr>
            <w:tcW w:w="1050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89926.6</w:t>
            </w:r>
          </w:p>
        </w:tc>
        <w:tc>
          <w:tcPr>
            <w:tcW w:w="1051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0</w:t>
            </w:r>
          </w:p>
        </w:tc>
        <w:tc>
          <w:tcPr>
            <w:tcW w:w="1159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7.092 E+7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891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JCC8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h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N</w:t>
            </w:r>
            <w:r w:rsidR="00A628E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stage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N1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4.281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.141</w:t>
            </w: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8.563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8151E3" w:rsidRPr="00DB4DE0" w:rsidRDefault="008151E3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: N2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9.764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4.879</w:t>
            </w: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9.540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8151E3" w:rsidRPr="00DB4DE0" w:rsidRDefault="008151E3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A628EB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Adjuvant </w:t>
            </w:r>
            <w:r w:rsidR="00A628E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chemotherapy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1050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8151E3" w:rsidRPr="00DB4DE0" w:rsidTr="00DD008D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1050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.502</w:t>
            </w:r>
          </w:p>
        </w:tc>
        <w:tc>
          <w:tcPr>
            <w:tcW w:w="1051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406</w:t>
            </w:r>
          </w:p>
        </w:tc>
        <w:tc>
          <w:tcPr>
            <w:tcW w:w="1159" w:type="dxa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4.453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2</w:t>
            </w:r>
          </w:p>
        </w:tc>
      </w:tr>
      <w:tr w:rsidR="008151E3" w:rsidRPr="00DB4DE0" w:rsidTr="00037575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proofErr w:type="spellStart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NI_cut</w:t>
            </w:r>
            <w:proofErr w:type="spellEnd"/>
            <w:r w:rsidR="00A628E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off</w:t>
            </w:r>
            <w:r w:rsidR="002B1102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**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PNI&lt;=48.85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8151E3" w:rsidRPr="00DB4DE0" w:rsidTr="00037575">
        <w:trPr>
          <w:trHeight w:val="34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PNI&gt;48.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5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28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0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068</w:t>
            </w:r>
          </w:p>
        </w:tc>
      </w:tr>
      <w:tr w:rsidR="008151E3" w:rsidRPr="00DB4DE0" w:rsidTr="00037575">
        <w:trPr>
          <w:trHeight w:val="34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I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nitial_CA19_cut</w:t>
            </w:r>
            <w:r w:rsidR="00F913BA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off</w:t>
            </w:r>
            <w:r w:rsidR="002B1102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**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0: initial_CA19-9&lt;53.1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</w:p>
        </w:tc>
      </w:tr>
      <w:tr w:rsidR="008151E3" w:rsidRPr="00DB4DE0" w:rsidTr="00037575">
        <w:trPr>
          <w:trHeight w:val="340"/>
        </w:trPr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151E3" w:rsidRPr="00DB4DE0" w:rsidRDefault="008151E3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initial_CA19-9</w:t>
            </w:r>
            <w:r w:rsidRPr="00DB4DE0">
              <w:rPr>
                <w:rFonts w:ascii="굴림" w:eastAsia="굴림" w:hAnsi="굴림" w:cs="굴림" w:hint="eastAsia"/>
                <w:color w:val="000000"/>
                <w:kern w:val="0"/>
                <w:sz w:val="16"/>
                <w:szCs w:val="18"/>
              </w:rPr>
              <w:t>≥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53.19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.6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.50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4.64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00"/>
            <w:noWrap/>
            <w:vAlign w:val="center"/>
          </w:tcPr>
          <w:p w:rsidR="008151E3" w:rsidRPr="00DB4DE0" w:rsidRDefault="008151E3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1</w:t>
            </w:r>
          </w:p>
        </w:tc>
      </w:tr>
    </w:tbl>
    <w:p w:rsidR="002C4DDC" w:rsidRPr="00DB4DE0" w:rsidRDefault="002C4DDC" w:rsidP="00326B31">
      <w:pPr>
        <w:widowControl/>
        <w:wordWrap/>
        <w:autoSpaceDE/>
        <w:jc w:val="left"/>
        <w:rPr>
          <w:sz w:val="16"/>
          <w:szCs w:val="18"/>
        </w:rPr>
      </w:pPr>
      <w:r w:rsidRPr="00DB4DE0">
        <w:rPr>
          <w:rFonts w:hint="eastAsia"/>
          <w:sz w:val="16"/>
          <w:szCs w:val="18"/>
        </w:rPr>
        <w:t xml:space="preserve">. </w:t>
      </w:r>
    </w:p>
    <w:p w:rsidR="00E607B7" w:rsidRPr="00DB4DE0" w:rsidRDefault="00E607B7" w:rsidP="002C4DDC">
      <w:pPr>
        <w:rPr>
          <w:sz w:val="16"/>
          <w:szCs w:val="18"/>
        </w:rPr>
      </w:pPr>
    </w:p>
    <w:p w:rsidR="002C4DDC" w:rsidRPr="00E23A00" w:rsidRDefault="002C4DDC" w:rsidP="009701E2">
      <w:pPr>
        <w:widowControl/>
        <w:wordWrap/>
        <w:autoSpaceDE/>
        <w:autoSpaceDN/>
        <w:jc w:val="left"/>
        <w:rPr>
          <w:b/>
          <w:szCs w:val="18"/>
        </w:rPr>
      </w:pPr>
      <w:proofErr w:type="gramStart"/>
      <w:r w:rsidRPr="00E23A00">
        <w:rPr>
          <w:rFonts w:hint="eastAsia"/>
          <w:b/>
          <w:szCs w:val="18"/>
        </w:rPr>
        <w:t>Table 3.</w:t>
      </w:r>
      <w:proofErr w:type="gramEnd"/>
      <w:r w:rsidRPr="00E23A00">
        <w:rPr>
          <w:rFonts w:hint="eastAsia"/>
          <w:b/>
          <w:szCs w:val="18"/>
        </w:rPr>
        <w:t xml:space="preserve"> Multivariable </w:t>
      </w:r>
      <w:r w:rsidR="00A53FB2">
        <w:rPr>
          <w:rFonts w:hint="eastAsia"/>
          <w:b/>
          <w:szCs w:val="18"/>
        </w:rPr>
        <w:t>C</w:t>
      </w:r>
      <w:r w:rsidRPr="00E23A00">
        <w:rPr>
          <w:rFonts w:hint="eastAsia"/>
          <w:b/>
          <w:szCs w:val="18"/>
        </w:rPr>
        <w:t>ox regression result</w:t>
      </w:r>
    </w:p>
    <w:p w:rsidR="002C4DDC" w:rsidRPr="00DB4DE0" w:rsidRDefault="002C4DDC" w:rsidP="002C4DDC">
      <w:pPr>
        <w:widowControl/>
        <w:wordWrap/>
        <w:autoSpaceDE/>
        <w:jc w:val="left"/>
        <w:rPr>
          <w:b/>
          <w:sz w:val="16"/>
          <w:szCs w:val="18"/>
        </w:rPr>
      </w:pPr>
    </w:p>
    <w:tbl>
      <w:tblPr>
        <w:tblW w:w="960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3"/>
        <w:gridCol w:w="1841"/>
        <w:gridCol w:w="1480"/>
        <w:gridCol w:w="1480"/>
        <w:gridCol w:w="1481"/>
        <w:gridCol w:w="1035"/>
      </w:tblGrid>
      <w:tr w:rsidR="002C4DDC" w:rsidRPr="00DB4DE0" w:rsidTr="00E94B14">
        <w:trPr>
          <w:trHeight w:val="510"/>
        </w:trPr>
        <w:tc>
          <w:tcPr>
            <w:tcW w:w="228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 xml:space="preserve">Variables </w:t>
            </w:r>
          </w:p>
        </w:tc>
        <w:tc>
          <w:tcPr>
            <w:tcW w:w="184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C4DDC" w:rsidRPr="00DB4DE0" w:rsidRDefault="00583E05" w:rsidP="002C4DDC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Index</w:t>
            </w:r>
            <w:r w:rsidR="002C4DDC"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 xml:space="preserve"> level</w:t>
            </w:r>
          </w:p>
        </w:tc>
        <w:tc>
          <w:tcPr>
            <w:tcW w:w="547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C4DDC" w:rsidRPr="00DB4DE0" w:rsidRDefault="002C4DDC" w:rsidP="00F4357A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 xml:space="preserve">Death (0: survival  1: </w:t>
            </w:r>
            <w:r w:rsidR="00F4357A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recur</w:t>
            </w: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2C4DDC" w:rsidRPr="00DB4DE0" w:rsidTr="00E94B14">
        <w:trPr>
          <w:trHeight w:val="510"/>
        </w:trPr>
        <w:tc>
          <w:tcPr>
            <w:tcW w:w="228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84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HR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Lower</w:t>
            </w: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Upper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C4DDC" w:rsidRPr="00DB4DE0" w:rsidRDefault="002C4DDC" w:rsidP="002C4DDC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p-value</w:t>
            </w:r>
          </w:p>
        </w:tc>
      </w:tr>
      <w:tr w:rsidR="00E94B14" w:rsidRPr="00DB4DE0" w:rsidTr="005A163B">
        <w:trPr>
          <w:trHeight w:val="346"/>
        </w:trPr>
        <w:tc>
          <w:tcPr>
            <w:tcW w:w="2283" w:type="dxa"/>
            <w:shd w:val="clear" w:color="auto" w:fill="F2F2F2" w:themeFill="background1" w:themeFillShade="F2"/>
            <w:noWrap/>
            <w:vAlign w:val="center"/>
          </w:tcPr>
          <w:p w:rsidR="00E94B14" w:rsidRPr="00DB4DE0" w:rsidRDefault="00E94B14" w:rsidP="002C4DD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Initial CA19-9</w:t>
            </w:r>
            <w:r w:rsidR="00C50086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C50086"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(U/mL)</w:t>
            </w:r>
          </w:p>
        </w:tc>
        <w:tc>
          <w:tcPr>
            <w:tcW w:w="1841" w:type="dxa"/>
            <w:shd w:val="clear" w:color="auto" w:fill="F2F2F2" w:themeFill="background1" w:themeFillShade="F2"/>
            <w:noWrap/>
            <w:vAlign w:val="center"/>
          </w:tcPr>
          <w:p w:rsidR="00E94B14" w:rsidRPr="00DB4DE0" w:rsidRDefault="00E94B14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480" w:type="dxa"/>
            <w:shd w:val="clear" w:color="auto" w:fill="F2F2F2" w:themeFill="background1" w:themeFillShade="F2"/>
            <w:noWrap/>
            <w:vAlign w:val="center"/>
          </w:tcPr>
          <w:p w:rsidR="00E94B14" w:rsidRPr="00DB4DE0" w:rsidRDefault="008915FC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1</w:t>
            </w:r>
          </w:p>
        </w:tc>
        <w:tc>
          <w:tcPr>
            <w:tcW w:w="1480" w:type="dxa"/>
            <w:shd w:val="clear" w:color="auto" w:fill="F2F2F2" w:themeFill="background1" w:themeFillShade="F2"/>
            <w:noWrap/>
            <w:vAlign w:val="center"/>
          </w:tcPr>
          <w:p w:rsidR="00E94B14" w:rsidRPr="00DB4DE0" w:rsidRDefault="008915FC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0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vAlign w:val="center"/>
          </w:tcPr>
          <w:p w:rsidR="00E94B14" w:rsidRPr="00DB4DE0" w:rsidRDefault="008915FC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3</w:t>
            </w:r>
          </w:p>
        </w:tc>
        <w:tc>
          <w:tcPr>
            <w:tcW w:w="1035" w:type="dxa"/>
            <w:shd w:val="clear" w:color="auto" w:fill="FFFF00"/>
            <w:noWrap/>
            <w:vAlign w:val="center"/>
          </w:tcPr>
          <w:p w:rsidR="00E94B14" w:rsidRPr="00DB4DE0" w:rsidRDefault="008915FC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21</w:t>
            </w:r>
          </w:p>
        </w:tc>
      </w:tr>
      <w:tr w:rsidR="00961730" w:rsidRPr="00DB4DE0" w:rsidTr="00E94B14">
        <w:trPr>
          <w:trHeight w:val="346"/>
        </w:trPr>
        <w:tc>
          <w:tcPr>
            <w:tcW w:w="2283" w:type="dxa"/>
            <w:shd w:val="clear" w:color="auto" w:fill="auto"/>
            <w:noWrap/>
            <w:vAlign w:val="center"/>
          </w:tcPr>
          <w:p w:rsidR="00961730" w:rsidRPr="00DB4DE0" w:rsidRDefault="00CB1C97" w:rsidP="00EE5F06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P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e-O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T. bilirubin</w:t>
            </w:r>
            <w:r>
              <w:t xml:space="preserve"> </w:t>
            </w:r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(mg/</w:t>
            </w:r>
            <w:proofErr w:type="spellStart"/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dL</w:t>
            </w:r>
            <w:proofErr w:type="spellEnd"/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:rsidR="00961730" w:rsidRPr="00DB4DE0" w:rsidRDefault="00961730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480" w:type="dxa"/>
            <w:noWrap/>
            <w:vAlign w:val="center"/>
          </w:tcPr>
          <w:p w:rsidR="00961730" w:rsidRDefault="00961730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182</w:t>
            </w:r>
          </w:p>
        </w:tc>
        <w:tc>
          <w:tcPr>
            <w:tcW w:w="1480" w:type="dxa"/>
            <w:noWrap/>
            <w:vAlign w:val="center"/>
          </w:tcPr>
          <w:p w:rsidR="00961730" w:rsidRDefault="00961730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13</w:t>
            </w:r>
          </w:p>
        </w:tc>
        <w:tc>
          <w:tcPr>
            <w:tcW w:w="1481" w:type="dxa"/>
            <w:noWrap/>
            <w:vAlign w:val="center"/>
          </w:tcPr>
          <w:p w:rsidR="00961730" w:rsidRDefault="00961730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380</w:t>
            </w:r>
          </w:p>
        </w:tc>
        <w:tc>
          <w:tcPr>
            <w:tcW w:w="1035" w:type="dxa"/>
            <w:shd w:val="clear" w:color="auto" w:fill="FFFF00"/>
            <w:noWrap/>
            <w:vAlign w:val="center"/>
          </w:tcPr>
          <w:p w:rsidR="00961730" w:rsidRDefault="00961730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34</w:t>
            </w:r>
          </w:p>
        </w:tc>
      </w:tr>
      <w:tr w:rsidR="005975BF" w:rsidRPr="00DB4DE0" w:rsidTr="00BE011C">
        <w:trPr>
          <w:trHeight w:val="346"/>
        </w:trPr>
        <w:tc>
          <w:tcPr>
            <w:tcW w:w="2283" w:type="dxa"/>
            <w:shd w:val="clear" w:color="auto" w:fill="F2F2F2" w:themeFill="background1" w:themeFillShade="F2"/>
            <w:noWrap/>
            <w:vAlign w:val="center"/>
          </w:tcPr>
          <w:p w:rsidR="005975BF" w:rsidRPr="00DB4DE0" w:rsidRDefault="005975BF" w:rsidP="008915F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ositive LN number</w:t>
            </w:r>
          </w:p>
        </w:tc>
        <w:tc>
          <w:tcPr>
            <w:tcW w:w="1841" w:type="dxa"/>
            <w:shd w:val="clear" w:color="auto" w:fill="F2F2F2" w:themeFill="background1" w:themeFillShade="F2"/>
            <w:noWrap/>
            <w:vAlign w:val="center"/>
          </w:tcPr>
          <w:p w:rsidR="005975BF" w:rsidRPr="00DB4DE0" w:rsidRDefault="005975BF" w:rsidP="002C4DD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480" w:type="dxa"/>
            <w:shd w:val="clear" w:color="auto" w:fill="F2F2F2" w:themeFill="background1" w:themeFillShade="F2"/>
            <w:noWrap/>
            <w:vAlign w:val="center"/>
          </w:tcPr>
          <w:p w:rsidR="005975BF" w:rsidRPr="00DB4DE0" w:rsidRDefault="005975BF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117</w:t>
            </w:r>
          </w:p>
        </w:tc>
        <w:tc>
          <w:tcPr>
            <w:tcW w:w="1480" w:type="dxa"/>
            <w:shd w:val="clear" w:color="auto" w:fill="F2F2F2" w:themeFill="background1" w:themeFillShade="F2"/>
            <w:noWrap/>
            <w:vAlign w:val="center"/>
          </w:tcPr>
          <w:p w:rsidR="005975BF" w:rsidRPr="00DB4DE0" w:rsidRDefault="005975BF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17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vAlign w:val="center"/>
          </w:tcPr>
          <w:p w:rsidR="005975BF" w:rsidRPr="00DB4DE0" w:rsidRDefault="005975BF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227</w:t>
            </w:r>
          </w:p>
        </w:tc>
        <w:tc>
          <w:tcPr>
            <w:tcW w:w="1035" w:type="dxa"/>
            <w:shd w:val="clear" w:color="auto" w:fill="FFFF00"/>
            <w:noWrap/>
            <w:vAlign w:val="center"/>
          </w:tcPr>
          <w:p w:rsidR="005975BF" w:rsidRPr="00DB4DE0" w:rsidRDefault="005975BF" w:rsidP="002C4DD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21</w:t>
            </w:r>
          </w:p>
        </w:tc>
      </w:tr>
      <w:tr w:rsidR="005975BF" w:rsidRPr="00DB4DE0" w:rsidTr="005975BF">
        <w:trPr>
          <w:trHeight w:val="346"/>
        </w:trPr>
        <w:tc>
          <w:tcPr>
            <w:tcW w:w="2283" w:type="dxa"/>
            <w:vMerge w:val="restart"/>
            <w:shd w:val="clear" w:color="auto" w:fill="auto"/>
            <w:noWrap/>
            <w:vAlign w:val="center"/>
          </w:tcPr>
          <w:p w:rsidR="005975BF" w:rsidRPr="00DB4DE0" w:rsidRDefault="005975BF" w:rsidP="00154148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Subtype of adenocarcinoma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:rsidR="005975BF" w:rsidRPr="00DB4DE0" w:rsidRDefault="005975BF" w:rsidP="00154148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 xml:space="preserve">1: </w:t>
            </w:r>
            <w:proofErr w:type="spellStart"/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pancreatobiliary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:rsidR="005975BF" w:rsidRPr="00DB4DE0" w:rsidRDefault="005975BF" w:rsidP="00154148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:rsidR="005975BF" w:rsidRPr="00DB4DE0" w:rsidRDefault="005975BF" w:rsidP="00154148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5975BF" w:rsidRPr="00DB4DE0" w:rsidRDefault="005975BF" w:rsidP="00154148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5975BF" w:rsidRPr="00DB4DE0" w:rsidRDefault="005975BF" w:rsidP="00154148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5975BF" w:rsidRPr="00DB4DE0" w:rsidTr="005975BF">
        <w:trPr>
          <w:trHeight w:val="346"/>
        </w:trPr>
        <w:tc>
          <w:tcPr>
            <w:tcW w:w="22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5BF" w:rsidRPr="00DB4DE0" w:rsidRDefault="005975BF" w:rsidP="002C4DD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75BF" w:rsidRPr="00DB4DE0" w:rsidRDefault="005975BF" w:rsidP="00154148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: intestin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75BF" w:rsidRPr="00DB4DE0" w:rsidRDefault="005975BF" w:rsidP="00154148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2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75BF" w:rsidRPr="00DB4DE0" w:rsidRDefault="005975BF" w:rsidP="00154148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13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75BF" w:rsidRPr="00DB4DE0" w:rsidRDefault="005975BF" w:rsidP="00154148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62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:rsidR="005975BF" w:rsidRPr="00DB4DE0" w:rsidRDefault="005975BF" w:rsidP="00154148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2</w:t>
            </w:r>
          </w:p>
        </w:tc>
      </w:tr>
    </w:tbl>
    <w:p w:rsidR="00934D4E" w:rsidRDefault="00934D4E">
      <w:pPr>
        <w:rPr>
          <w:rStyle w:val="a3"/>
          <w:i w:val="0"/>
          <w:sz w:val="18"/>
        </w:rPr>
      </w:pPr>
    </w:p>
    <w:p w:rsidR="00B36CF9" w:rsidRDefault="00B36CF9" w:rsidP="00B36CF9">
      <w:pPr>
        <w:wordWrap/>
        <w:spacing w:line="480" w:lineRule="auto"/>
        <w:rPr>
          <w:rFonts w:ascii="Times New Roman" w:hAnsi="Times New Roman"/>
          <w:bCs/>
          <w:szCs w:val="20"/>
          <w:highlight w:val="yellow"/>
        </w:rPr>
      </w:pPr>
    </w:p>
    <w:p w:rsidR="00B36CF9" w:rsidRPr="00F75022" w:rsidRDefault="00B36CF9" w:rsidP="00B36CF9">
      <w:pPr>
        <w:wordWrap/>
        <w:spacing w:line="480" w:lineRule="auto"/>
        <w:rPr>
          <w:rFonts w:ascii="Times New Roman" w:hAnsi="Times New Roman"/>
          <w:szCs w:val="20"/>
        </w:rPr>
      </w:pPr>
      <w:r w:rsidRPr="00CD22BB">
        <w:rPr>
          <w:rFonts w:ascii="Times New Roman" w:hAnsi="Times New Roman"/>
          <w:bCs/>
          <w:szCs w:val="20"/>
        </w:rPr>
        <w:t xml:space="preserve">The </w:t>
      </w:r>
      <w:r w:rsidRPr="00CD22BB">
        <w:rPr>
          <w:rFonts w:ascii="Times New Roman" w:hAnsi="Times New Roman"/>
          <w:szCs w:val="20"/>
        </w:rPr>
        <w:t>continuous variables were expressed as the mean ± standard deviation, and th</w:t>
      </w:r>
      <w:bookmarkStart w:id="0" w:name="_GoBack"/>
      <w:bookmarkEnd w:id="0"/>
      <w:r w:rsidRPr="00CD22BB">
        <w:rPr>
          <w:rFonts w:ascii="Times New Roman" w:hAnsi="Times New Roman"/>
          <w:szCs w:val="20"/>
        </w:rPr>
        <w:t xml:space="preserve">e categorical variables were expressed as the frequency (%). Student’s t-test was performed with the continuous variables which were normally distributed, and Mann-Whitney U test used for the continuous variables which were not normally distributed. Chi-square test or Fisher’s extract test was used for the categorical variables. </w:t>
      </w:r>
      <w:r w:rsidRPr="00CD22BB">
        <w:rPr>
          <w:rFonts w:ascii="Times New Roman" w:hAnsi="Times New Roman"/>
          <w:szCs w:val="20"/>
        </w:rPr>
        <w:br/>
      </w:r>
      <w:r w:rsidRPr="00CD22BB">
        <w:rPr>
          <w:rFonts w:ascii="Times New Roman" w:hAnsi="Times New Roman"/>
          <w:szCs w:val="20"/>
        </w:rPr>
        <w:lastRenderedPageBreak/>
        <w:t>To evaluate oncologic outcomes and survival analysis, selection of statistically significant variables (p&lt;0.05) was done, follow</w:t>
      </w:r>
      <w:r w:rsidRPr="00CD22BB">
        <w:rPr>
          <w:rFonts w:ascii="Times New Roman" w:hAnsi="Times New Roman" w:hint="eastAsia"/>
          <w:szCs w:val="20"/>
        </w:rPr>
        <w:t>ing</w:t>
      </w:r>
      <w:r w:rsidRPr="00CD22BB">
        <w:rPr>
          <w:rFonts w:ascii="Times New Roman" w:hAnsi="Times New Roman"/>
          <w:szCs w:val="20"/>
        </w:rPr>
        <w:t xml:space="preserve"> univariate Cox regression test. </w:t>
      </w:r>
      <w:r w:rsidRPr="00CD22BB">
        <w:rPr>
          <w:rFonts w:ascii="Times New Roman" w:hAnsi="Times New Roman" w:hint="eastAsia"/>
          <w:szCs w:val="20"/>
        </w:rPr>
        <w:t xml:space="preserve">These variables underwent multivariate Cox regression analysis to evaluate oncologic outcomes. </w:t>
      </w:r>
      <w:r w:rsidRPr="00CD22BB">
        <w:rPr>
          <w:rFonts w:ascii="Times New Roman" w:hAnsi="Times New Roman"/>
          <w:szCs w:val="20"/>
        </w:rPr>
        <w:t>Backward elimination used for final multi</w:t>
      </w:r>
      <w:r w:rsidR="00E2562E" w:rsidRPr="00CD22BB">
        <w:rPr>
          <w:rFonts w:ascii="Times New Roman" w:hAnsi="Times New Roman"/>
          <w:szCs w:val="20"/>
        </w:rPr>
        <w:t>variate Cox regression results.</w:t>
      </w:r>
    </w:p>
    <w:p w:rsidR="00B36CF9" w:rsidRPr="00B36CF9" w:rsidRDefault="00B36CF9">
      <w:pPr>
        <w:rPr>
          <w:rStyle w:val="a3"/>
          <w:i w:val="0"/>
          <w:sz w:val="18"/>
        </w:rPr>
      </w:pPr>
    </w:p>
    <w:sectPr w:rsidR="00B36CF9" w:rsidRPr="00B36CF9" w:rsidSect="004F75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7DE9" w:rsidRDefault="00757DE9" w:rsidP="00B47F14">
      <w:r>
        <w:separator/>
      </w:r>
    </w:p>
  </w:endnote>
  <w:endnote w:type="continuationSeparator" w:id="0">
    <w:p w:rsidR="00757DE9" w:rsidRDefault="00757DE9" w:rsidP="00B47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7DE9" w:rsidRDefault="00757DE9" w:rsidP="00B47F14">
      <w:r>
        <w:separator/>
      </w:r>
    </w:p>
  </w:footnote>
  <w:footnote w:type="continuationSeparator" w:id="0">
    <w:p w:rsidR="00757DE9" w:rsidRDefault="00757DE9" w:rsidP="00B47F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FD619C"/>
    <w:multiLevelType w:val="hybridMultilevel"/>
    <w:tmpl w:val="BEAC868A"/>
    <w:lvl w:ilvl="0" w:tplc="F500CB66">
      <w:start w:val="3"/>
      <w:numFmt w:val="bullet"/>
      <w:lvlText w:val=""/>
      <w:lvlJc w:val="left"/>
      <w:pPr>
        <w:ind w:left="400" w:hanging="40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>
    <w:nsid w:val="26566D15"/>
    <w:multiLevelType w:val="hybridMultilevel"/>
    <w:tmpl w:val="90BE3D22"/>
    <w:lvl w:ilvl="0" w:tplc="E1447DB4">
      <w:start w:val="1"/>
      <w:numFmt w:val="bullet"/>
      <w:lvlText w:val=""/>
      <w:lvlJc w:val="left"/>
      <w:pPr>
        <w:ind w:left="400" w:hanging="400"/>
      </w:pPr>
      <w:rPr>
        <w:rFonts w:ascii="Wingdings" w:hAnsi="Wingdings" w:hint="default"/>
        <w:color w:val="002060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051"/>
    <w:rsid w:val="0001391C"/>
    <w:rsid w:val="000175B2"/>
    <w:rsid w:val="0002536F"/>
    <w:rsid w:val="000334B6"/>
    <w:rsid w:val="00037575"/>
    <w:rsid w:val="00044DA2"/>
    <w:rsid w:val="00053822"/>
    <w:rsid w:val="00075B81"/>
    <w:rsid w:val="000A089C"/>
    <w:rsid w:val="000B0CC1"/>
    <w:rsid w:val="000E15AA"/>
    <w:rsid w:val="00106223"/>
    <w:rsid w:val="00114998"/>
    <w:rsid w:val="00116FA6"/>
    <w:rsid w:val="00130059"/>
    <w:rsid w:val="001833DC"/>
    <w:rsid w:val="001E1A01"/>
    <w:rsid w:val="001F0F7C"/>
    <w:rsid w:val="002239F0"/>
    <w:rsid w:val="0023344C"/>
    <w:rsid w:val="00240A26"/>
    <w:rsid w:val="00272C51"/>
    <w:rsid w:val="002851A0"/>
    <w:rsid w:val="002930BC"/>
    <w:rsid w:val="002B1102"/>
    <w:rsid w:val="002C4DDC"/>
    <w:rsid w:val="002D33EF"/>
    <w:rsid w:val="002E5466"/>
    <w:rsid w:val="00301478"/>
    <w:rsid w:val="00314BD4"/>
    <w:rsid w:val="00326B31"/>
    <w:rsid w:val="00340A4F"/>
    <w:rsid w:val="00343270"/>
    <w:rsid w:val="00344A80"/>
    <w:rsid w:val="00352D63"/>
    <w:rsid w:val="00353FFC"/>
    <w:rsid w:val="00361A57"/>
    <w:rsid w:val="003633A9"/>
    <w:rsid w:val="00385613"/>
    <w:rsid w:val="003A1983"/>
    <w:rsid w:val="003B130E"/>
    <w:rsid w:val="003E2B53"/>
    <w:rsid w:val="003E5BC8"/>
    <w:rsid w:val="003F181D"/>
    <w:rsid w:val="00416941"/>
    <w:rsid w:val="00434F99"/>
    <w:rsid w:val="00460405"/>
    <w:rsid w:val="0047004D"/>
    <w:rsid w:val="004713D5"/>
    <w:rsid w:val="00485C5C"/>
    <w:rsid w:val="004901D0"/>
    <w:rsid w:val="004D083D"/>
    <w:rsid w:val="004E314F"/>
    <w:rsid w:val="004E637B"/>
    <w:rsid w:val="004E7362"/>
    <w:rsid w:val="004F75D6"/>
    <w:rsid w:val="0050293E"/>
    <w:rsid w:val="0050449F"/>
    <w:rsid w:val="0051143E"/>
    <w:rsid w:val="005161AE"/>
    <w:rsid w:val="0054410A"/>
    <w:rsid w:val="00544E80"/>
    <w:rsid w:val="00572150"/>
    <w:rsid w:val="00583E05"/>
    <w:rsid w:val="005975BF"/>
    <w:rsid w:val="005A163B"/>
    <w:rsid w:val="005C1CB2"/>
    <w:rsid w:val="005D207B"/>
    <w:rsid w:val="00604A55"/>
    <w:rsid w:val="006051BE"/>
    <w:rsid w:val="0060694B"/>
    <w:rsid w:val="00621A7F"/>
    <w:rsid w:val="006320A3"/>
    <w:rsid w:val="00645718"/>
    <w:rsid w:val="006666C4"/>
    <w:rsid w:val="006671A8"/>
    <w:rsid w:val="00670F26"/>
    <w:rsid w:val="00673500"/>
    <w:rsid w:val="00673DD4"/>
    <w:rsid w:val="00677A47"/>
    <w:rsid w:val="00686D8A"/>
    <w:rsid w:val="006C3F29"/>
    <w:rsid w:val="006C4F9E"/>
    <w:rsid w:val="006E271B"/>
    <w:rsid w:val="0070042A"/>
    <w:rsid w:val="007175A9"/>
    <w:rsid w:val="00723F05"/>
    <w:rsid w:val="00737895"/>
    <w:rsid w:val="00757DE9"/>
    <w:rsid w:val="00773BEC"/>
    <w:rsid w:val="007871C0"/>
    <w:rsid w:val="007A37AD"/>
    <w:rsid w:val="007B4D3C"/>
    <w:rsid w:val="007B5D16"/>
    <w:rsid w:val="007D2B13"/>
    <w:rsid w:val="007D4602"/>
    <w:rsid w:val="007F4B3B"/>
    <w:rsid w:val="008151E3"/>
    <w:rsid w:val="00862A2D"/>
    <w:rsid w:val="008915FC"/>
    <w:rsid w:val="00894004"/>
    <w:rsid w:val="0089515C"/>
    <w:rsid w:val="008B4FDB"/>
    <w:rsid w:val="008C0FE3"/>
    <w:rsid w:val="008C5688"/>
    <w:rsid w:val="008D329C"/>
    <w:rsid w:val="008D40BE"/>
    <w:rsid w:val="008E7F65"/>
    <w:rsid w:val="009158CC"/>
    <w:rsid w:val="00922A31"/>
    <w:rsid w:val="00923D8F"/>
    <w:rsid w:val="00930010"/>
    <w:rsid w:val="00934D4E"/>
    <w:rsid w:val="00945051"/>
    <w:rsid w:val="00961730"/>
    <w:rsid w:val="009701E2"/>
    <w:rsid w:val="00994EE0"/>
    <w:rsid w:val="009E094A"/>
    <w:rsid w:val="009E284A"/>
    <w:rsid w:val="009E3DD5"/>
    <w:rsid w:val="009F5CAC"/>
    <w:rsid w:val="009F64A9"/>
    <w:rsid w:val="00A22A75"/>
    <w:rsid w:val="00A23882"/>
    <w:rsid w:val="00A26524"/>
    <w:rsid w:val="00A31629"/>
    <w:rsid w:val="00A43390"/>
    <w:rsid w:val="00A43E2A"/>
    <w:rsid w:val="00A53FB2"/>
    <w:rsid w:val="00A628EB"/>
    <w:rsid w:val="00A94603"/>
    <w:rsid w:val="00AA0B82"/>
    <w:rsid w:val="00AD13CB"/>
    <w:rsid w:val="00AD6129"/>
    <w:rsid w:val="00AE3C47"/>
    <w:rsid w:val="00AE4CD2"/>
    <w:rsid w:val="00AE50D4"/>
    <w:rsid w:val="00B3105D"/>
    <w:rsid w:val="00B322D9"/>
    <w:rsid w:val="00B337AB"/>
    <w:rsid w:val="00B36CF9"/>
    <w:rsid w:val="00B462F5"/>
    <w:rsid w:val="00B46A95"/>
    <w:rsid w:val="00B47F14"/>
    <w:rsid w:val="00B50A40"/>
    <w:rsid w:val="00B63A4B"/>
    <w:rsid w:val="00B739F7"/>
    <w:rsid w:val="00B94542"/>
    <w:rsid w:val="00BA09AC"/>
    <w:rsid w:val="00BB541C"/>
    <w:rsid w:val="00BC47B5"/>
    <w:rsid w:val="00BE011C"/>
    <w:rsid w:val="00BF006C"/>
    <w:rsid w:val="00C0513C"/>
    <w:rsid w:val="00C172C0"/>
    <w:rsid w:val="00C23A2E"/>
    <w:rsid w:val="00C32EC7"/>
    <w:rsid w:val="00C456B9"/>
    <w:rsid w:val="00C50086"/>
    <w:rsid w:val="00C7320A"/>
    <w:rsid w:val="00C7793F"/>
    <w:rsid w:val="00CB077A"/>
    <w:rsid w:val="00CB1C97"/>
    <w:rsid w:val="00CD22BB"/>
    <w:rsid w:val="00CF4EED"/>
    <w:rsid w:val="00CF6A37"/>
    <w:rsid w:val="00CF73C1"/>
    <w:rsid w:val="00D05847"/>
    <w:rsid w:val="00D1722B"/>
    <w:rsid w:val="00D17904"/>
    <w:rsid w:val="00D353FA"/>
    <w:rsid w:val="00D40F59"/>
    <w:rsid w:val="00D42369"/>
    <w:rsid w:val="00D60601"/>
    <w:rsid w:val="00D60E04"/>
    <w:rsid w:val="00D63769"/>
    <w:rsid w:val="00D713AD"/>
    <w:rsid w:val="00D85B34"/>
    <w:rsid w:val="00D860A3"/>
    <w:rsid w:val="00D91C9B"/>
    <w:rsid w:val="00DB4DE0"/>
    <w:rsid w:val="00DC4085"/>
    <w:rsid w:val="00DC6D2A"/>
    <w:rsid w:val="00DC7078"/>
    <w:rsid w:val="00DD008D"/>
    <w:rsid w:val="00DE048F"/>
    <w:rsid w:val="00DE5E98"/>
    <w:rsid w:val="00DF2D06"/>
    <w:rsid w:val="00E0030E"/>
    <w:rsid w:val="00E02799"/>
    <w:rsid w:val="00E02F11"/>
    <w:rsid w:val="00E23A00"/>
    <w:rsid w:val="00E2562E"/>
    <w:rsid w:val="00E3187C"/>
    <w:rsid w:val="00E607B7"/>
    <w:rsid w:val="00E802C8"/>
    <w:rsid w:val="00E94B14"/>
    <w:rsid w:val="00EB1B26"/>
    <w:rsid w:val="00EC330E"/>
    <w:rsid w:val="00EC6793"/>
    <w:rsid w:val="00F0291F"/>
    <w:rsid w:val="00F05F5A"/>
    <w:rsid w:val="00F2348F"/>
    <w:rsid w:val="00F32966"/>
    <w:rsid w:val="00F4357A"/>
    <w:rsid w:val="00F47188"/>
    <w:rsid w:val="00F562B3"/>
    <w:rsid w:val="00F6389B"/>
    <w:rsid w:val="00F913BA"/>
    <w:rsid w:val="00FC2B7A"/>
    <w:rsid w:val="00FC42CA"/>
    <w:rsid w:val="00FC6F75"/>
    <w:rsid w:val="00FD23E7"/>
    <w:rsid w:val="00FD3FAA"/>
    <w:rsid w:val="00FD4CB7"/>
    <w:rsid w:val="00FE52EA"/>
    <w:rsid w:val="00FF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4DD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2C4DDC"/>
    <w:rPr>
      <w:i/>
      <w:iCs/>
    </w:rPr>
  </w:style>
  <w:style w:type="paragraph" w:styleId="a4">
    <w:name w:val="header"/>
    <w:basedOn w:val="a"/>
    <w:link w:val="Char"/>
    <w:uiPriority w:val="99"/>
    <w:unhideWhenUsed/>
    <w:rsid w:val="00B47F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47F14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B47F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47F14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4DD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2C4DDC"/>
    <w:rPr>
      <w:i/>
      <w:iCs/>
    </w:rPr>
  </w:style>
  <w:style w:type="paragraph" w:styleId="a4">
    <w:name w:val="header"/>
    <w:basedOn w:val="a"/>
    <w:link w:val="Char"/>
    <w:uiPriority w:val="99"/>
    <w:unhideWhenUsed/>
    <w:rsid w:val="00B47F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47F14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B47F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47F14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3</TotalTime>
  <Pages>5</Pages>
  <Words>933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6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603O4WDS007</dc:creator>
  <cp:keywords/>
  <dc:description/>
  <cp:lastModifiedBy>Windows 사용자</cp:lastModifiedBy>
  <cp:revision>180</cp:revision>
  <dcterms:created xsi:type="dcterms:W3CDTF">2019-10-01T00:42:00Z</dcterms:created>
  <dcterms:modified xsi:type="dcterms:W3CDTF">2020-02-14T13:33:00Z</dcterms:modified>
</cp:coreProperties>
</file>